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497B3" w14:textId="28055A51" w:rsidR="00356B10" w:rsidRDefault="00356B10" w:rsidP="00356B1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2</w:t>
      </w:r>
    </w:p>
    <w:p w14:paraId="61276E4B" w14:textId="7E7E9E1C" w:rsidR="00356B10" w:rsidRDefault="00356B10" w:rsidP="00356B1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agents</w:t>
      </w:r>
    </w:p>
    <w:p w14:paraId="40BF0DE9" w14:textId="77777777" w:rsidR="00356B10" w:rsidRDefault="00356B10" w:rsidP="00356B10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CA kit, FITC, trizma base, trizma-HCl, nickel chloride (Sigma-Aldrich, USA); imidazole (Acros, USA); tryptone, yeast extract and agar (Becton, Dickinson and Company, USA), IPTG (Helicon, Russia), ethanol (Merck Millipore, Billerica, MA, USA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c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h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strictas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T4 phage polynucleotide kinase, T4 phage DNA ligase, related buffers and PCR kit from Thermo Fisher Scientific Inc. (Waltham, MA, USA); Quantum Prep Plasmid Miniprep Kit (BIO-RAD, USA); DMEM (Gibco, USA); sodium dodecyl sulfate (Merck, Germany); guanidine hydrochloride (Helicon, Russia); acetic acid (Sigma-Aldrich, USA); hydrochloric aci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imm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ussia); propanol-1 (Sigma-Aldrich, USA); pyridin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u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, Switzerland); formic acid (Sigma-Aldrich, USA) and 98 - 100%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Chem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nRe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ermany); trifluoroacetic acid (Sigma-Aldrich, USA); 2,5-Dihydroxybenzoic acid  (Sigma-Aldrich, USA); acetonitrile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Chrosol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ypergra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LC-M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el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ermany); water: type 1, Aqualab AL-4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dianaFil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ussia), DMEM and FBS (Gibco, USA), gentamyci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ne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ussia), FITC (Sigma-Aldrich, USA).</w:t>
      </w:r>
    </w:p>
    <w:p w14:paraId="16EE4D08" w14:textId="77777777" w:rsidR="000D62AB" w:rsidRPr="00356B10" w:rsidRDefault="000D62AB">
      <w:pPr>
        <w:rPr>
          <w:lang w:val="en-US"/>
        </w:rPr>
      </w:pPr>
      <w:bookmarkStart w:id="0" w:name="_GoBack"/>
      <w:bookmarkEnd w:id="0"/>
    </w:p>
    <w:sectPr w:rsidR="000D62AB" w:rsidRPr="00356B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AB"/>
    <w:rsid w:val="000D62AB"/>
    <w:rsid w:val="0035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96258"/>
  <w15:chartTrackingRefBased/>
  <w15:docId w15:val="{9EC9C1B8-671F-44F0-AE4E-90B629D2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B10"/>
    <w:pPr>
      <w:spacing w:after="0" w:line="240" w:lineRule="auto"/>
    </w:pPr>
    <w:rPr>
      <w:rFonts w:ascii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d Mollaev</dc:creator>
  <cp:keywords/>
  <dc:description/>
  <cp:lastModifiedBy>Murad Mollaev</cp:lastModifiedBy>
  <cp:revision>2</cp:revision>
  <dcterms:created xsi:type="dcterms:W3CDTF">2021-09-07T13:09:00Z</dcterms:created>
  <dcterms:modified xsi:type="dcterms:W3CDTF">2021-09-07T13:11:00Z</dcterms:modified>
</cp:coreProperties>
</file>